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EB5B9" w14:textId="6A946DC6" w:rsidR="00F97F42" w:rsidRPr="007A243B" w:rsidRDefault="001279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31CB6" w:rsidRPr="007A243B">
        <w:rPr>
          <w:rFonts w:ascii="Times New Roman" w:hAnsi="Times New Roman" w:cs="Times New Roman"/>
          <w:sz w:val="24"/>
          <w:szCs w:val="24"/>
        </w:rPr>
        <w:t xml:space="preserve">Table </w:t>
      </w:r>
      <w:r w:rsidR="00DE55E0">
        <w:rPr>
          <w:rFonts w:ascii="Times New Roman" w:hAnsi="Times New Roman" w:cs="Times New Roman"/>
          <w:sz w:val="24"/>
          <w:szCs w:val="24"/>
        </w:rPr>
        <w:t>2</w:t>
      </w:r>
      <w:r w:rsidR="00431CB6" w:rsidRPr="007A243B">
        <w:rPr>
          <w:rFonts w:ascii="Times New Roman" w:hAnsi="Times New Roman" w:cs="Times New Roman"/>
          <w:sz w:val="24"/>
          <w:szCs w:val="24"/>
        </w:rPr>
        <w:t xml:space="preserve">. </w:t>
      </w:r>
      <w:r w:rsidR="00543DAE" w:rsidRPr="007A243B">
        <w:rPr>
          <w:rFonts w:ascii="Times New Roman" w:hAnsi="Times New Roman" w:cs="Times New Roman"/>
          <w:sz w:val="24"/>
          <w:szCs w:val="24"/>
        </w:rPr>
        <w:t>Results of multivariate l</w:t>
      </w:r>
      <w:r w:rsidR="00945D71" w:rsidRPr="007A243B">
        <w:rPr>
          <w:rFonts w:ascii="Times New Roman" w:hAnsi="Times New Roman" w:cs="Times New Roman"/>
          <w:sz w:val="24"/>
          <w:szCs w:val="24"/>
        </w:rPr>
        <w:t>ogistic regression</w:t>
      </w:r>
      <w:r w:rsidR="0028091F">
        <w:rPr>
          <w:rFonts w:ascii="Times New Roman" w:hAnsi="Times New Roman" w:cs="Times New Roman"/>
          <w:sz w:val="24"/>
          <w:szCs w:val="24"/>
        </w:rPr>
        <w:t xml:space="preserve"> analysis</w:t>
      </w:r>
      <w:r w:rsidR="00543DAE" w:rsidRPr="007A243B">
        <w:rPr>
          <w:rFonts w:ascii="Times New Roman" w:hAnsi="Times New Roman" w:cs="Times New Roman"/>
          <w:sz w:val="24"/>
          <w:szCs w:val="24"/>
        </w:rPr>
        <w:t xml:space="preserve"> of poor functional outcome at discharge.</w:t>
      </w:r>
    </w:p>
    <w:tbl>
      <w:tblPr>
        <w:tblW w:w="6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0"/>
        <w:gridCol w:w="2360"/>
        <w:gridCol w:w="1680"/>
      </w:tblGrid>
      <w:tr w:rsidR="007F3AF7" w:rsidRPr="007F3AF7" w14:paraId="4320BAD3" w14:textId="77777777" w:rsidTr="007F3AF7">
        <w:trPr>
          <w:trHeight w:val="33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105C8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A7B03C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or outcome at discharge</w:t>
            </w:r>
          </w:p>
        </w:tc>
      </w:tr>
      <w:tr w:rsidR="007F3AF7" w:rsidRPr="007F3AF7" w14:paraId="3D27E71C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AC0000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688E78D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(95% CI)</w:t>
            </w:r>
          </w:p>
        </w:tc>
      </w:tr>
      <w:tr w:rsidR="007F3AF7" w:rsidRPr="007F3AF7" w14:paraId="424358ED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DA03AD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CBC9E8" w14:textId="600CFFF4" w:rsidR="007F3AF7" w:rsidRPr="007F3AF7" w:rsidRDefault="00F505F8" w:rsidP="007F3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  <w:r w:rsidR="007F3AF7"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(95% CI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D9CC0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7F3AF7" w:rsidRPr="007F3AF7" w14:paraId="4EE485A8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5A82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l facility typ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801F9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071A4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633B7E8D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85925" w14:textId="6642E98E" w:rsidR="007F3AF7" w:rsidRPr="007F3AF7" w:rsidRDefault="0021224B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w</w:t>
            </w:r>
            <w:r w:rsidR="00A9485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olume hospitals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0B57B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F361B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2AEC3E00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72D1C4" w14:textId="11023DBC" w:rsidR="007F3AF7" w:rsidRPr="007F3AF7" w:rsidRDefault="0021224B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  <w:r w:rsidR="00A9485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olume hospitals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657A5" w14:textId="096F4BD4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(0.62-0.95)</w:t>
            </w:r>
            <w:r w:rsidR="008A42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D3021" w14:textId="02E3D90D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  <w:r w:rsidR="00D76B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7F3AF7" w:rsidRPr="007F3AF7" w14:paraId="3BFBD87A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361F0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rgery type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10928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91C9F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7A514CE3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C9C8F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pping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E46E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E1892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74678132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F94FB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iling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3260B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(0.79-1.2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74B11" w14:textId="7A0A7414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6</w:t>
            </w:r>
          </w:p>
        </w:tc>
      </w:tr>
      <w:tr w:rsidR="007F3AF7" w:rsidRPr="007F3AF7" w14:paraId="7E848094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459F1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verity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B5948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CD3C2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7363D893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5BC6E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A9BCE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8117D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172858E9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87C62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8948B" w14:textId="4D8B5871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1(10.58-18.56)</w:t>
            </w:r>
            <w:r w:rsidR="008A42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76345" w14:textId="7E14117C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F3AF7" w:rsidRPr="007F3AF7" w14:paraId="535DD5A2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7AC74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F8E65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691A2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52E4A050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8343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5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D9242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0BD8C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0CE2EF84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71207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-59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B5EC6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(0.93-1.7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FAFAA" w14:textId="09ECC80A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D76B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7F3AF7" w:rsidRPr="007F3AF7" w14:paraId="7CBE3D84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5DDC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CC8FE" w14:textId="40B51DEF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0(1.12-2.44)</w:t>
            </w:r>
            <w:r w:rsidR="008A42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78CB8" w14:textId="601FB30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  <w:r w:rsidR="00D76B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F3AF7" w:rsidRPr="007F3AF7" w14:paraId="6EF51E7A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AE684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A2FA5" w14:textId="2B8A12D4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5(3.07-6.44)</w:t>
            </w:r>
            <w:r w:rsidR="008A42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290AE" w14:textId="3B2402F6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F3AF7" w:rsidRPr="007F3AF7" w14:paraId="0E70F68C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2229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, sex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51D8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681DE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10696466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F049F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, sex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0FE3C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(0.80-1.2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61FA9" w14:textId="04F5A8FD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</w:t>
            </w:r>
            <w:r w:rsidR="00D76B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F3AF7" w:rsidRPr="007F3AF7" w14:paraId="20CC2762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D53E7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 insurance typ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89D42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5CCBC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76932619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FA155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 insuranc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25B4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C2C7B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0FCB9A4A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8EDD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l aid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587B" w14:textId="472F4496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6(1.35-3.78)</w:t>
            </w:r>
            <w:r w:rsidR="008A42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10FE5" w14:textId="1BE05FAE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  <w:r w:rsidR="00D76B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F3AF7" w:rsidRPr="007F3AF7" w14:paraId="2BBB7AC8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AB10C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rival mod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DAA0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DE79E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51130590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1117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S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6F4F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8D5E9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0AE469BF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94ECF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EMS 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151D1" w14:textId="6D719516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(0.34-0.60)</w:t>
            </w:r>
            <w:r w:rsidR="008A42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C60A5" w14:textId="09C35382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F3AF7" w:rsidRPr="007F3AF7" w14:paraId="08C57F87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979A8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l history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27DB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EBFEB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55E8F180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A19C3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B1EC3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7FF47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5BD7F5EE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5A9DE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98D7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E5F3A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3AF7" w:rsidRPr="007F3AF7" w14:paraId="49E332D7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29EB4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F20CE" w14:textId="0B8327C9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(1.00-1.77)</w:t>
            </w:r>
            <w:r w:rsidR="008A42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A4844" w14:textId="256745AB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7F3AF7" w:rsidRPr="007F3AF7" w14:paraId="1589DCA8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24FA7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8293" w14:textId="3B1759A1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(1.06-2.03)</w:t>
            </w:r>
            <w:r w:rsidR="008A42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C1121" w14:textId="1DB77CBA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D76B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7F3AF7" w:rsidRPr="007F3AF7" w14:paraId="00935B31" w14:textId="77777777" w:rsidTr="007F3AF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2DF50" w14:textId="77777777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DF3F0" w14:textId="60894E96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3(1.49-2.75)</w:t>
            </w:r>
            <w:r w:rsidR="008A42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427B0" w14:textId="2338A9B0" w:rsidR="007F3AF7" w:rsidRPr="007F3AF7" w:rsidRDefault="007F3AF7" w:rsidP="007F3A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</w:tbl>
    <w:p w14:paraId="308D1DC3" w14:textId="1B2C79EC" w:rsidR="00171FA8" w:rsidRPr="006E53AE" w:rsidRDefault="005166E2" w:rsidP="00171FA8">
      <w:pPr>
        <w:spacing w:after="200" w:line="276" w:lineRule="auto"/>
        <w:ind w:firstLine="20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 xml:space="preserve">OR= odds ratio, </w:t>
      </w:r>
      <w:r w:rsidR="00171FA8"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>CI = confidence interval</w:t>
      </w:r>
      <w:r w:rsidR="00171FA8" w:rsidRPr="006E53AE"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>, EMS=emergency medical services, CCI=charlson’s comorbidity index</w:t>
      </w:r>
    </w:p>
    <w:p w14:paraId="562966BC" w14:textId="77777777" w:rsidR="008A42C0" w:rsidRPr="002C1D6A" w:rsidRDefault="008A42C0" w:rsidP="008A42C0">
      <w:pPr>
        <w:spacing w:after="200" w:line="276" w:lineRule="auto"/>
        <w:ind w:firstLine="20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 xml:space="preserve">*  </w:t>
      </w:r>
      <w:r w:rsidRPr="002C1D6A"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 xml:space="preserve">P </w:t>
      </w:r>
      <w:r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 xml:space="preserve">&lt; </w:t>
      </w:r>
      <w:r w:rsidRPr="002C1D6A"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 xml:space="preserve">0.05 </w:t>
      </w:r>
      <w:r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>significance.</w:t>
      </w:r>
    </w:p>
    <w:sectPr w:rsidR="008A42C0" w:rsidRPr="002C1D6A" w:rsidSect="001279EC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27553" w14:textId="77777777" w:rsidR="00630F30" w:rsidRDefault="00630F30" w:rsidP="00BF384D">
      <w:pPr>
        <w:spacing w:after="0" w:line="240" w:lineRule="auto"/>
      </w:pPr>
      <w:r>
        <w:separator/>
      </w:r>
    </w:p>
  </w:endnote>
  <w:endnote w:type="continuationSeparator" w:id="0">
    <w:p w14:paraId="1E7B7399" w14:textId="77777777" w:rsidR="00630F30" w:rsidRDefault="00630F30" w:rsidP="00BF3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휴먼명조">
    <w:altName w:val="맑은 고딕"/>
    <w:panose1 w:val="02010504000101010101"/>
    <w:charset w:val="81"/>
    <w:family w:val="auto"/>
    <w:pitch w:val="variable"/>
    <w:sig w:usb0="00000001" w:usb1="19D77CFB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E6EC5" w14:textId="77777777" w:rsidR="00630F30" w:rsidRDefault="00630F30" w:rsidP="00BF384D">
      <w:pPr>
        <w:spacing w:after="0" w:line="240" w:lineRule="auto"/>
      </w:pPr>
      <w:r>
        <w:separator/>
      </w:r>
    </w:p>
  </w:footnote>
  <w:footnote w:type="continuationSeparator" w:id="0">
    <w:p w14:paraId="4D33AC0F" w14:textId="77777777" w:rsidR="00630F30" w:rsidRDefault="00630F30" w:rsidP="00BF38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0D608" w14:textId="1952C210" w:rsidR="00464919" w:rsidRDefault="00464919">
    <w:pPr>
      <w:pStyle w:val="a3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D590526" wp14:editId="2B2736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E58FE"/>
    <w:multiLevelType w:val="hybridMultilevel"/>
    <w:tmpl w:val="3126D852"/>
    <w:lvl w:ilvl="0" w:tplc="C9848A18">
      <w:start w:val="55"/>
      <w:numFmt w:val="bullet"/>
      <w:lvlText w:val=""/>
      <w:lvlJc w:val="left"/>
      <w:pPr>
        <w:ind w:left="560" w:hanging="360"/>
      </w:pPr>
      <w:rPr>
        <w:rFonts w:ascii="Wingdings" w:eastAsia="휴먼명조" w:hAnsi="Wingdings" w:cs="Times New Roman" w:hint="default"/>
        <w:w w:val="95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 w16cid:durableId="127357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92"/>
    <w:rsid w:val="00000183"/>
    <w:rsid w:val="000447D6"/>
    <w:rsid w:val="0006200A"/>
    <w:rsid w:val="00067B4E"/>
    <w:rsid w:val="000737C8"/>
    <w:rsid w:val="000B1569"/>
    <w:rsid w:val="000B2764"/>
    <w:rsid w:val="000D7356"/>
    <w:rsid w:val="000D7BF8"/>
    <w:rsid w:val="000E5E58"/>
    <w:rsid w:val="001279EC"/>
    <w:rsid w:val="00144EA9"/>
    <w:rsid w:val="00150D74"/>
    <w:rsid w:val="00171FA8"/>
    <w:rsid w:val="0017599E"/>
    <w:rsid w:val="001924C0"/>
    <w:rsid w:val="001A2671"/>
    <w:rsid w:val="001F4F95"/>
    <w:rsid w:val="00207037"/>
    <w:rsid w:val="0021224B"/>
    <w:rsid w:val="002179A1"/>
    <w:rsid w:val="00226CC8"/>
    <w:rsid w:val="00235937"/>
    <w:rsid w:val="002361C2"/>
    <w:rsid w:val="002622F9"/>
    <w:rsid w:val="0028091F"/>
    <w:rsid w:val="002A6FC5"/>
    <w:rsid w:val="002B1792"/>
    <w:rsid w:val="002C1D6A"/>
    <w:rsid w:val="002C7028"/>
    <w:rsid w:val="002D31DE"/>
    <w:rsid w:val="002E425E"/>
    <w:rsid w:val="002E461C"/>
    <w:rsid w:val="00300D82"/>
    <w:rsid w:val="003133EB"/>
    <w:rsid w:val="003206D0"/>
    <w:rsid w:val="00325529"/>
    <w:rsid w:val="003404DE"/>
    <w:rsid w:val="00347117"/>
    <w:rsid w:val="00361BBE"/>
    <w:rsid w:val="00397DD6"/>
    <w:rsid w:val="003B2C67"/>
    <w:rsid w:val="003C15D1"/>
    <w:rsid w:val="003C482C"/>
    <w:rsid w:val="003D2A3B"/>
    <w:rsid w:val="003D4730"/>
    <w:rsid w:val="003E619D"/>
    <w:rsid w:val="00431CB6"/>
    <w:rsid w:val="00464919"/>
    <w:rsid w:val="0049021C"/>
    <w:rsid w:val="00494717"/>
    <w:rsid w:val="004D098D"/>
    <w:rsid w:val="004D7650"/>
    <w:rsid w:val="004E0D59"/>
    <w:rsid w:val="004F6809"/>
    <w:rsid w:val="00507DF5"/>
    <w:rsid w:val="005166E2"/>
    <w:rsid w:val="00524BA9"/>
    <w:rsid w:val="00531A40"/>
    <w:rsid w:val="00542A77"/>
    <w:rsid w:val="00543DAE"/>
    <w:rsid w:val="00575A01"/>
    <w:rsid w:val="0058530D"/>
    <w:rsid w:val="005947FF"/>
    <w:rsid w:val="005A448C"/>
    <w:rsid w:val="005E3BA5"/>
    <w:rsid w:val="00630F30"/>
    <w:rsid w:val="006549FA"/>
    <w:rsid w:val="0065570A"/>
    <w:rsid w:val="00662ED1"/>
    <w:rsid w:val="00685B54"/>
    <w:rsid w:val="006A4568"/>
    <w:rsid w:val="006B0463"/>
    <w:rsid w:val="006C255F"/>
    <w:rsid w:val="006C35CE"/>
    <w:rsid w:val="006C7640"/>
    <w:rsid w:val="006D7E7D"/>
    <w:rsid w:val="006F6440"/>
    <w:rsid w:val="00702DB5"/>
    <w:rsid w:val="00726F51"/>
    <w:rsid w:val="007309BC"/>
    <w:rsid w:val="0073126C"/>
    <w:rsid w:val="00737A85"/>
    <w:rsid w:val="00747239"/>
    <w:rsid w:val="0076603C"/>
    <w:rsid w:val="007A0D43"/>
    <w:rsid w:val="007A243B"/>
    <w:rsid w:val="007B7B44"/>
    <w:rsid w:val="007D016E"/>
    <w:rsid w:val="007E5958"/>
    <w:rsid w:val="007F02E6"/>
    <w:rsid w:val="007F3AF7"/>
    <w:rsid w:val="00801215"/>
    <w:rsid w:val="00805811"/>
    <w:rsid w:val="008341F1"/>
    <w:rsid w:val="008427EE"/>
    <w:rsid w:val="00842E70"/>
    <w:rsid w:val="00846FD9"/>
    <w:rsid w:val="00855514"/>
    <w:rsid w:val="00861EE3"/>
    <w:rsid w:val="008670FA"/>
    <w:rsid w:val="008671FE"/>
    <w:rsid w:val="00867A90"/>
    <w:rsid w:val="00873023"/>
    <w:rsid w:val="0088615F"/>
    <w:rsid w:val="00890C6F"/>
    <w:rsid w:val="008A0027"/>
    <w:rsid w:val="008A42C0"/>
    <w:rsid w:val="008B3BBB"/>
    <w:rsid w:val="008B45A5"/>
    <w:rsid w:val="008E0920"/>
    <w:rsid w:val="00904044"/>
    <w:rsid w:val="00916F4C"/>
    <w:rsid w:val="00927F22"/>
    <w:rsid w:val="00945D71"/>
    <w:rsid w:val="00952669"/>
    <w:rsid w:val="009545A4"/>
    <w:rsid w:val="00961CE7"/>
    <w:rsid w:val="0096386A"/>
    <w:rsid w:val="00971070"/>
    <w:rsid w:val="0098430E"/>
    <w:rsid w:val="009A765B"/>
    <w:rsid w:val="009C2148"/>
    <w:rsid w:val="009F44A2"/>
    <w:rsid w:val="00A010F5"/>
    <w:rsid w:val="00A07CDC"/>
    <w:rsid w:val="00A1438F"/>
    <w:rsid w:val="00A336D3"/>
    <w:rsid w:val="00A34D43"/>
    <w:rsid w:val="00A57ABF"/>
    <w:rsid w:val="00A712E7"/>
    <w:rsid w:val="00A73F21"/>
    <w:rsid w:val="00A75B67"/>
    <w:rsid w:val="00A93BFA"/>
    <w:rsid w:val="00A94852"/>
    <w:rsid w:val="00AA1B02"/>
    <w:rsid w:val="00AB1750"/>
    <w:rsid w:val="00AC624D"/>
    <w:rsid w:val="00AE296C"/>
    <w:rsid w:val="00AE416D"/>
    <w:rsid w:val="00B03194"/>
    <w:rsid w:val="00B06ACE"/>
    <w:rsid w:val="00B27944"/>
    <w:rsid w:val="00BB70C8"/>
    <w:rsid w:val="00BB7C9D"/>
    <w:rsid w:val="00BD3F2F"/>
    <w:rsid w:val="00BE2CC4"/>
    <w:rsid w:val="00BF384D"/>
    <w:rsid w:val="00C82BA5"/>
    <w:rsid w:val="00C914E1"/>
    <w:rsid w:val="00C96409"/>
    <w:rsid w:val="00CA35A6"/>
    <w:rsid w:val="00CA4EBE"/>
    <w:rsid w:val="00CC5899"/>
    <w:rsid w:val="00CD1534"/>
    <w:rsid w:val="00CE0AF5"/>
    <w:rsid w:val="00CF1F7D"/>
    <w:rsid w:val="00D03E24"/>
    <w:rsid w:val="00D13F9A"/>
    <w:rsid w:val="00D4122F"/>
    <w:rsid w:val="00D479D7"/>
    <w:rsid w:val="00D64F82"/>
    <w:rsid w:val="00D70DC1"/>
    <w:rsid w:val="00D76B15"/>
    <w:rsid w:val="00D868FB"/>
    <w:rsid w:val="00DC3DA2"/>
    <w:rsid w:val="00DD38A4"/>
    <w:rsid w:val="00DE55E0"/>
    <w:rsid w:val="00DF25BB"/>
    <w:rsid w:val="00DF653C"/>
    <w:rsid w:val="00E0451F"/>
    <w:rsid w:val="00E13E7A"/>
    <w:rsid w:val="00E21775"/>
    <w:rsid w:val="00E21C7E"/>
    <w:rsid w:val="00E24BFB"/>
    <w:rsid w:val="00E7438C"/>
    <w:rsid w:val="00E91591"/>
    <w:rsid w:val="00EA6855"/>
    <w:rsid w:val="00F013FA"/>
    <w:rsid w:val="00F30EE8"/>
    <w:rsid w:val="00F505F8"/>
    <w:rsid w:val="00F9187B"/>
    <w:rsid w:val="00F97F42"/>
    <w:rsid w:val="00FA7188"/>
    <w:rsid w:val="00FE0A4B"/>
    <w:rsid w:val="00FE1E10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CC3AF"/>
  <w15:chartTrackingRefBased/>
  <w15:docId w15:val="{D4D1269A-A1E2-41EF-96D0-722ABA7A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D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38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384D"/>
  </w:style>
  <w:style w:type="paragraph" w:styleId="a4">
    <w:name w:val="footer"/>
    <w:basedOn w:val="a"/>
    <w:link w:val="Char0"/>
    <w:uiPriority w:val="99"/>
    <w:unhideWhenUsed/>
    <w:rsid w:val="00BF38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384D"/>
  </w:style>
  <w:style w:type="character" w:styleId="a5">
    <w:name w:val="annotation reference"/>
    <w:basedOn w:val="a0"/>
    <w:uiPriority w:val="99"/>
    <w:semiHidden/>
    <w:unhideWhenUsed/>
    <w:rsid w:val="00D70DC1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70DC1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70DC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70DC1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70DC1"/>
    <w:rPr>
      <w:b/>
      <w:bCs/>
    </w:rPr>
  </w:style>
  <w:style w:type="paragraph" w:customStyle="1" w:styleId="a8">
    <w:name w:val="바탕글"/>
    <w:basedOn w:val="a"/>
    <w:rsid w:val="00890C6F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9">
    <w:name w:val="List Paragraph"/>
    <w:basedOn w:val="a"/>
    <w:uiPriority w:val="34"/>
    <w:qFormat/>
    <w:rsid w:val="002C1D6A"/>
    <w:pPr>
      <w:ind w:leftChars="400" w:left="800"/>
    </w:pPr>
  </w:style>
  <w:style w:type="table" w:styleId="aa">
    <w:name w:val="Table Grid"/>
    <w:basedOn w:val="a1"/>
    <w:uiPriority w:val="39"/>
    <w:rsid w:val="00A34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5E3BA5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E3B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5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B2FED-0D77-4004-8B63-4222B307E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원</dc:creator>
  <cp:keywords/>
  <dc:description/>
  <cp:lastModifiedBy>박상원</cp:lastModifiedBy>
  <cp:revision>4</cp:revision>
  <dcterms:created xsi:type="dcterms:W3CDTF">2022-05-04T10:40:00Z</dcterms:created>
  <dcterms:modified xsi:type="dcterms:W3CDTF">2022-06-24T10:53:00Z</dcterms:modified>
</cp:coreProperties>
</file>